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D1F9C" w14:textId="4DCE3986" w:rsidR="009A17E5" w:rsidRPr="00E555AB" w:rsidRDefault="003960AF" w:rsidP="00E555AB">
      <w:pPr>
        <w:spacing w:after="49"/>
        <w:ind w:right="6"/>
        <w:jc w:val="center"/>
        <w:rPr>
          <w:rFonts w:asciiTheme="minorHAnsi" w:hAnsiTheme="minorHAnsi" w:cstheme="minorHAnsi"/>
          <w:b/>
          <w:bCs/>
        </w:rPr>
      </w:pPr>
      <w:r w:rsidRPr="00E555AB">
        <w:rPr>
          <w:rFonts w:asciiTheme="minorHAnsi" w:eastAsia="Times New Roman" w:hAnsiTheme="minorHAnsi" w:cstheme="minorHAnsi"/>
          <w:b/>
          <w:bCs/>
        </w:rPr>
        <w:t xml:space="preserve">Supplementary File 1: </w:t>
      </w:r>
      <w:r w:rsidR="00274F5B" w:rsidRPr="00E555AB">
        <w:rPr>
          <w:rFonts w:asciiTheme="minorHAnsi" w:eastAsia="Times New Roman" w:hAnsiTheme="minorHAnsi" w:cstheme="minorHAnsi"/>
          <w:b/>
          <w:bCs/>
        </w:rPr>
        <w:t>Consolidated criteria for reporting qualitative studies (COREQ): 32</w:t>
      </w:r>
      <w:r w:rsidR="00713368" w:rsidRPr="00E555AB">
        <w:rPr>
          <w:rFonts w:asciiTheme="minorHAnsi" w:eastAsia="Times New Roman" w:hAnsiTheme="minorHAnsi" w:cstheme="minorHAnsi"/>
          <w:b/>
          <w:bCs/>
        </w:rPr>
        <w:t>-</w:t>
      </w:r>
      <w:r w:rsidR="00274F5B" w:rsidRPr="00E555AB">
        <w:rPr>
          <w:rFonts w:asciiTheme="minorHAnsi" w:eastAsia="Times New Roman" w:hAnsiTheme="minorHAnsi" w:cstheme="minorHAnsi"/>
          <w:b/>
          <w:bCs/>
        </w:rPr>
        <w:t xml:space="preserve">item checklist </w:t>
      </w:r>
    </w:p>
    <w:p w14:paraId="5AB26575" w14:textId="77777777" w:rsidR="009A17E5" w:rsidRPr="00E555AB" w:rsidRDefault="00274F5B">
      <w:pPr>
        <w:spacing w:after="0"/>
        <w:rPr>
          <w:rFonts w:asciiTheme="minorHAnsi" w:hAnsiTheme="minorHAnsi" w:cstheme="minorHAnsi"/>
        </w:rPr>
      </w:pPr>
      <w:r w:rsidRPr="00E555AB">
        <w:rPr>
          <w:rFonts w:asciiTheme="minorHAnsi" w:eastAsia="Times New Roman" w:hAnsiTheme="minorHAnsi" w:cstheme="minorHAnsi"/>
        </w:rPr>
        <w:t xml:space="preserve"> </w:t>
      </w:r>
    </w:p>
    <w:p w14:paraId="401508D4" w14:textId="7D9F715B" w:rsidR="009A17E5" w:rsidRPr="00E555AB" w:rsidRDefault="00274F5B" w:rsidP="00322ACE">
      <w:pPr>
        <w:spacing w:after="0"/>
        <w:rPr>
          <w:rFonts w:asciiTheme="minorHAnsi" w:hAnsiTheme="minorHAnsi" w:cstheme="minorHAnsi"/>
        </w:rPr>
      </w:pPr>
      <w:r w:rsidRPr="00E555AB">
        <w:rPr>
          <w:rFonts w:asciiTheme="minorHAnsi" w:eastAsia="Times New Roman" w:hAnsiTheme="minorHAnsi" w:cstheme="minorHAnsi"/>
        </w:rPr>
        <w:t xml:space="preserve">Developed from: 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E555AB" w:rsidRDefault="009A17E5">
      <w:pPr>
        <w:spacing w:after="0"/>
        <w:rPr>
          <w:rFonts w:asciiTheme="minorHAnsi" w:hAnsiTheme="minorHAnsi" w:cstheme="min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130"/>
        <w:gridCol w:w="6886"/>
        <w:gridCol w:w="6036"/>
      </w:tblGrid>
      <w:tr w:rsidR="009A17E5" w:rsidRPr="00E555AB" w14:paraId="7343D557" w14:textId="77777777" w:rsidTr="204D8CBC">
        <w:trPr>
          <w:gridAfter w:val="2"/>
          <w:wAfter w:w="1292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5145DF76" w14:textId="1EC9430C" w:rsidR="009A17E5" w:rsidRPr="00E555AB" w:rsidRDefault="00713368">
            <w:pPr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43B21324" w14:textId="71A912A0" w:rsidR="009A17E5" w:rsidRPr="00E555AB" w:rsidRDefault="00274F5B" w:rsidP="00713368">
            <w:pPr>
              <w:ind w:left="1"/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Guide </w:t>
            </w:r>
            <w:r w:rsidR="00713368" w:rsidRPr="00E555AB">
              <w:rPr>
                <w:rFonts w:asciiTheme="minorHAnsi" w:eastAsia="Times New Roman" w:hAnsiTheme="minorHAnsi" w:cstheme="minorHAnsi"/>
                <w:b/>
                <w:bCs/>
              </w:rPr>
              <w:t>Q</w:t>
            </w: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>uestions/</w:t>
            </w:r>
            <w:r w:rsidR="00713368" w:rsidRPr="00E555AB">
              <w:rPr>
                <w:rFonts w:asciiTheme="minorHAnsi" w:eastAsia="Times New Roman" w:hAnsiTheme="minorHAnsi" w:cstheme="minorHAnsi"/>
                <w:b/>
                <w:bCs/>
              </w:rPr>
              <w:t>D</w:t>
            </w: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escription 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21952F49" w14:textId="77777777" w:rsidR="009A17E5" w:rsidRPr="00E555AB" w:rsidRDefault="00274F5B">
            <w:pPr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Reported on Page # </w:t>
            </w:r>
          </w:p>
        </w:tc>
      </w:tr>
      <w:tr w:rsidR="00E4440C" w:rsidRPr="00E555AB" w14:paraId="2B587038" w14:textId="77777777" w:rsidTr="204D8CBC">
        <w:trPr>
          <w:gridAfter w:val="2"/>
          <w:wAfter w:w="12922" w:type="dxa"/>
          <w:trHeight w:val="210"/>
        </w:trPr>
        <w:tc>
          <w:tcPr>
            <w:tcW w:w="10591" w:type="dxa"/>
            <w:gridSpan w:val="4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61C891" w14:textId="46BB321A" w:rsidR="00E4440C" w:rsidRPr="00E555AB" w:rsidRDefault="00E4440C" w:rsidP="00E4440C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Domain 1: Research team and reflexivity </w:t>
            </w:r>
          </w:p>
        </w:tc>
      </w:tr>
      <w:tr w:rsidR="00B16FA0" w:rsidRPr="00E555AB" w14:paraId="1A78F7E5" w14:textId="77777777" w:rsidTr="204D8CBC">
        <w:trPr>
          <w:gridAfter w:val="2"/>
          <w:wAfter w:w="12922" w:type="dxa"/>
          <w:trHeight w:val="330"/>
        </w:trPr>
        <w:tc>
          <w:tcPr>
            <w:tcW w:w="1059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79F5A" w14:textId="638815FB" w:rsidR="00B16FA0" w:rsidRPr="00E555AB" w:rsidRDefault="00B16FA0" w:rsidP="00B16FA0">
            <w:pPr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Personal </w:t>
            </w:r>
            <w:r w:rsidR="00CC6984" w:rsidRPr="00E555AB">
              <w:rPr>
                <w:rFonts w:asciiTheme="minorHAnsi" w:eastAsia="Times New Roman" w:hAnsiTheme="minorHAnsi" w:cstheme="minorHAnsi"/>
                <w:b/>
                <w:bCs/>
              </w:rPr>
              <w:t>C</w:t>
            </w: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haracteristics  </w:t>
            </w:r>
          </w:p>
        </w:tc>
      </w:tr>
      <w:tr w:rsidR="009A17E5" w:rsidRPr="00E555AB" w14:paraId="43A7FBBE" w14:textId="77777777" w:rsidTr="204D8CBC">
        <w:trPr>
          <w:gridAfter w:val="2"/>
          <w:wAfter w:w="1292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3441AE" w14:textId="6E839BA4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1. Interviewer/</w:t>
            </w:r>
            <w:r w:rsidR="00C02495" w:rsidRPr="00E555AB">
              <w:rPr>
                <w:rFonts w:asciiTheme="minorHAnsi" w:eastAsia="Times New Roman" w:hAnsiTheme="minorHAnsi" w:cstheme="minorHAnsi"/>
              </w:rPr>
              <w:t xml:space="preserve"> 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C89673" w14:textId="0C431D6D" w:rsidR="009A17E5" w:rsidRPr="00E555AB" w:rsidRDefault="00274F5B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Which author/s conducted the </w:t>
            </w:r>
            <w:r w:rsidR="00C02495" w:rsidRPr="00E555AB">
              <w:rPr>
                <w:rFonts w:asciiTheme="minorHAnsi" w:eastAsia="Times New Roman" w:hAnsiTheme="minorHAnsi" w:cstheme="minorHAnsi"/>
              </w:rPr>
              <w:t>interview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 or focus group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59A1FC" w14:textId="7566EE58" w:rsidR="009A17E5" w:rsidRPr="00E555AB" w:rsidRDefault="00A3624D" w:rsidP="00CC7002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7824C0">
              <w:rPr>
                <w:rFonts w:asciiTheme="minorHAnsi" w:hAnsiTheme="minorHAnsi" w:cstheme="minorHAnsi"/>
              </w:rPr>
              <w:t>5</w:t>
            </w:r>
          </w:p>
        </w:tc>
      </w:tr>
      <w:tr w:rsidR="009A17E5" w:rsidRPr="00E555AB" w14:paraId="6C889509" w14:textId="77777777" w:rsidTr="204D8CBC">
        <w:trPr>
          <w:gridAfter w:val="2"/>
          <w:wAfter w:w="1292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E716E89" w14:textId="77777777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0AA4555" w14:textId="3A6E9525" w:rsidR="009A17E5" w:rsidRPr="00E555AB" w:rsidRDefault="00274F5B">
            <w:pPr>
              <w:ind w:left="1"/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What were the researcher’s credentials? </w:t>
            </w:r>
            <w:r w:rsidR="00C02495" w:rsidRPr="00E555AB">
              <w:rPr>
                <w:rFonts w:asciiTheme="minorHAnsi" w:eastAsia="Times New Roman" w:hAnsiTheme="minorHAnsi" w:cstheme="minorHAnsi"/>
              </w:rPr>
              <w:t>E.g.,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 PhD, MD  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F326CE7" w14:textId="12C5289A" w:rsidR="009A17E5" w:rsidRPr="00E555AB" w:rsidRDefault="00A3624D" w:rsidP="00CC7002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7824C0">
              <w:rPr>
                <w:rFonts w:asciiTheme="minorHAnsi" w:hAnsiTheme="minorHAnsi" w:cstheme="minorHAnsi"/>
              </w:rPr>
              <w:t>5</w:t>
            </w:r>
          </w:p>
        </w:tc>
      </w:tr>
      <w:tr w:rsidR="009A17E5" w:rsidRPr="00E555AB" w14:paraId="7318FB34" w14:textId="77777777" w:rsidTr="204D8CBC">
        <w:trPr>
          <w:gridAfter w:val="2"/>
          <w:wAfter w:w="1292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ECA6BAC" w14:textId="77777777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6918F35" w14:textId="5AD7B27E" w:rsidR="009A17E5" w:rsidRPr="00E555AB" w:rsidRDefault="00274F5B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hat was their occupation at the time of the study?</w:t>
            </w:r>
          </w:p>
        </w:tc>
        <w:tc>
          <w:tcPr>
            <w:tcW w:w="113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94E7CDD" w14:textId="6A53CFE5" w:rsidR="009A17E5" w:rsidRPr="00E555AB" w:rsidRDefault="00A3624D" w:rsidP="00CC7002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7824C0">
              <w:rPr>
                <w:rFonts w:asciiTheme="minorHAnsi" w:hAnsiTheme="minorHAnsi" w:cstheme="minorHAnsi"/>
              </w:rPr>
              <w:t>5</w:t>
            </w:r>
          </w:p>
        </w:tc>
      </w:tr>
      <w:tr w:rsidR="009A17E5" w:rsidRPr="00E555AB" w14:paraId="15EBD9CE" w14:textId="77777777" w:rsidTr="204D8CBC">
        <w:trPr>
          <w:gridAfter w:val="2"/>
          <w:wAfter w:w="1292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6A00B0" w14:textId="77777777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A93116" w14:textId="12CDA2EF" w:rsidR="009A17E5" w:rsidRPr="00E555AB" w:rsidRDefault="00274F5B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as the researcher male or female?</w:t>
            </w:r>
          </w:p>
        </w:tc>
        <w:tc>
          <w:tcPr>
            <w:tcW w:w="113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CCE7F7" w14:textId="4BFBDEFF" w:rsidR="009A17E5" w:rsidRPr="00E555AB" w:rsidRDefault="00A3624D" w:rsidP="00950CD7">
            <w:pPr>
              <w:rPr>
                <w:rFonts w:asciiTheme="minorHAnsi" w:hAnsiTheme="minorHAnsi" w:cstheme="minorHAnsi"/>
                <w:rtl/>
                <w:lang w:bidi="fa-IR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7824C0">
              <w:rPr>
                <w:rFonts w:asciiTheme="minorHAnsi" w:hAnsiTheme="minorHAnsi" w:cstheme="minorHAnsi"/>
              </w:rPr>
              <w:t>5</w:t>
            </w:r>
            <w:r w:rsidR="00CC7002" w:rsidRPr="00E555AB">
              <w:rPr>
                <w:rFonts w:asciiTheme="minorHAnsi" w:hAnsiTheme="minorHAnsi" w:cstheme="minorHAnsi"/>
                <w:rtl/>
                <w:lang w:bidi="fa-IR"/>
              </w:rPr>
              <w:t xml:space="preserve"> </w:t>
            </w:r>
          </w:p>
        </w:tc>
      </w:tr>
      <w:tr w:rsidR="009A17E5" w:rsidRPr="00E555AB" w14:paraId="66939AF6" w14:textId="77777777" w:rsidTr="204D8CBC">
        <w:trPr>
          <w:gridAfter w:val="2"/>
          <w:wAfter w:w="1292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0F7D0B" w14:textId="77777777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3CD43B" w14:textId="20DD2777" w:rsidR="009A17E5" w:rsidRPr="00E555AB" w:rsidRDefault="00274F5B">
            <w:pPr>
              <w:ind w:left="1"/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hat experience or training did the researcher have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A6AEFC" w14:textId="473B69E9" w:rsidR="009A17E5" w:rsidRPr="00E555AB" w:rsidRDefault="0048373C" w:rsidP="00CC7002">
            <w:pPr>
              <w:ind w:right="10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F310FD">
              <w:rPr>
                <w:rFonts w:asciiTheme="minorHAnsi" w:hAnsiTheme="minorHAnsi" w:cstheme="minorHAnsi"/>
              </w:rPr>
              <w:t>5-6</w:t>
            </w:r>
          </w:p>
        </w:tc>
      </w:tr>
      <w:tr w:rsidR="00DF5F8B" w:rsidRPr="00E555AB" w14:paraId="3FD73AAB" w14:textId="77777777" w:rsidTr="204D8CBC">
        <w:trPr>
          <w:gridAfter w:val="2"/>
          <w:wAfter w:w="12922" w:type="dxa"/>
          <w:trHeight w:val="23"/>
        </w:trPr>
        <w:tc>
          <w:tcPr>
            <w:tcW w:w="1059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F56CBD9" w14:textId="318535A4" w:rsidR="00DF5F8B" w:rsidRPr="00E555AB" w:rsidRDefault="00DF5F8B" w:rsidP="00DF5F8B">
            <w:pPr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Relationship with participants </w:t>
            </w:r>
          </w:p>
        </w:tc>
      </w:tr>
      <w:tr w:rsidR="009A17E5" w:rsidRPr="00E555AB" w14:paraId="0D325188" w14:textId="77777777" w:rsidTr="204D8CBC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92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BE3085" w14:textId="77777777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58348F" w14:textId="2E9B01DA" w:rsidR="009A17E5" w:rsidRPr="00E555AB" w:rsidRDefault="00274F5B">
            <w:pPr>
              <w:ind w:right="5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as a relationship established prior to study commencement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E52E69" w14:textId="54AF0C28" w:rsidR="009A17E5" w:rsidRPr="00E555AB" w:rsidRDefault="00AE0292" w:rsidP="003C3E42">
            <w:pPr>
              <w:ind w:right="5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841AFF">
              <w:rPr>
                <w:rFonts w:asciiTheme="minorHAnsi" w:hAnsiTheme="minorHAnsi" w:cstheme="minorHAnsi"/>
              </w:rPr>
              <w:t>6</w:t>
            </w:r>
          </w:p>
        </w:tc>
      </w:tr>
      <w:tr w:rsidR="009A17E5" w:rsidRPr="00E555AB" w14:paraId="372829E8" w14:textId="77777777" w:rsidTr="204D8CBC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92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6E8AA6" w14:textId="77777777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C9DDA4" w14:textId="0BA2D4DA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hat did the participants know about the researcher? e.g. personal goals, reasons for doing the research</w:t>
            </w:r>
            <w:r w:rsidR="00C02495" w:rsidRPr="00E555AB">
              <w:rPr>
                <w:rFonts w:asciiTheme="minorHAnsi" w:eastAsia="Times New Roman" w:hAnsiTheme="minorHAnsi" w:cstheme="minorHAnsi"/>
              </w:rPr>
              <w:t>?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3F9AF3" w14:textId="5AFE475B" w:rsidR="009A17E5" w:rsidRPr="00E555AB" w:rsidRDefault="00AE0292" w:rsidP="003C3E42">
            <w:pPr>
              <w:ind w:right="96"/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841AFF">
              <w:rPr>
                <w:rFonts w:asciiTheme="minorHAnsi" w:hAnsiTheme="minorHAnsi" w:cstheme="minorHAnsi"/>
              </w:rPr>
              <w:t>6</w:t>
            </w:r>
          </w:p>
        </w:tc>
      </w:tr>
      <w:tr w:rsidR="009A17E5" w:rsidRPr="00E555AB" w14:paraId="7DB2C844" w14:textId="77777777" w:rsidTr="204D8CBC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92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DC6F28" w14:textId="77777777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A10070" w14:textId="2C0C2DD8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AABA1D" w14:textId="37BB9A65" w:rsidR="009A17E5" w:rsidRPr="00E555AB" w:rsidRDefault="00437C66" w:rsidP="003C3E42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CC0443" w:rsidRPr="00E555AB">
              <w:rPr>
                <w:rFonts w:asciiTheme="minorHAnsi" w:hAnsiTheme="minorHAnsi" w:cstheme="minorHAnsi"/>
              </w:rPr>
              <w:t>5</w:t>
            </w:r>
            <w:r w:rsidR="00841AFF">
              <w:rPr>
                <w:rFonts w:asciiTheme="minorHAnsi" w:hAnsiTheme="minorHAnsi" w:cstheme="minorHAnsi"/>
              </w:rPr>
              <w:t>-6</w:t>
            </w:r>
          </w:p>
        </w:tc>
      </w:tr>
      <w:tr w:rsidR="00B16FA0" w:rsidRPr="00E555AB" w14:paraId="4531CC43" w14:textId="77777777" w:rsidTr="204D8CB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922" w:type="dxa"/>
          <w:trHeight w:val="56"/>
        </w:trPr>
        <w:tc>
          <w:tcPr>
            <w:tcW w:w="105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B0797F" w14:textId="4C021DCE" w:rsidR="00B16FA0" w:rsidRPr="00E555AB" w:rsidRDefault="00B16FA0" w:rsidP="00B16FA0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 Domain 2: study design </w:t>
            </w:r>
          </w:p>
        </w:tc>
      </w:tr>
      <w:tr w:rsidR="00B16FA0" w:rsidRPr="00E555AB" w14:paraId="2D2C32D5" w14:textId="77777777" w:rsidTr="204D8CB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922" w:type="dxa"/>
          <w:trHeight w:val="25"/>
        </w:trPr>
        <w:tc>
          <w:tcPr>
            <w:tcW w:w="105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EB1908" w14:textId="6B2A243D" w:rsidR="00B16FA0" w:rsidRPr="00E555AB" w:rsidRDefault="00B16FA0" w:rsidP="00B16FA0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Theoretical framework </w:t>
            </w:r>
          </w:p>
        </w:tc>
      </w:tr>
      <w:tr w:rsidR="009A17E5" w:rsidRPr="00E555AB" w14:paraId="01E518F7" w14:textId="77777777" w:rsidTr="204D8CB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922" w:type="dxa"/>
          <w:trHeight w:val="55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A6D093" w14:textId="0D5F638D" w:rsidR="009A17E5" w:rsidRPr="00E555AB" w:rsidRDefault="00274F5B">
            <w:pPr>
              <w:ind w:left="2" w:right="51"/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9.</w:t>
            </w:r>
            <w:r w:rsidR="00CC6984" w:rsidRPr="00E555AB">
              <w:rPr>
                <w:rFonts w:asciiTheme="minorHAnsi" w:eastAsia="Times New Roman" w:hAnsiTheme="minorHAnsi" w:cstheme="minorHAnsi"/>
              </w:rPr>
              <w:t xml:space="preserve"> 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19C5DEA" w14:textId="77777777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8F84C4" w14:textId="2C09A0C8" w:rsidR="009A17E5" w:rsidRPr="00E555AB" w:rsidRDefault="00437C66" w:rsidP="003C3E42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8F2FFF">
              <w:rPr>
                <w:rFonts w:asciiTheme="minorHAnsi" w:hAnsiTheme="minorHAnsi" w:cstheme="minorHAnsi"/>
              </w:rPr>
              <w:t>6</w:t>
            </w:r>
          </w:p>
        </w:tc>
      </w:tr>
      <w:tr w:rsidR="00C02495" w:rsidRPr="00E555AB" w14:paraId="4C620ACD" w14:textId="77777777" w:rsidTr="204D8CB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922" w:type="dxa"/>
          <w:trHeight w:val="215"/>
        </w:trPr>
        <w:tc>
          <w:tcPr>
            <w:tcW w:w="105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9C8332" w14:textId="02E1228E" w:rsidR="00C02495" w:rsidRPr="00E555AB" w:rsidRDefault="00C02495" w:rsidP="00C02495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lastRenderedPageBreak/>
              <w:t xml:space="preserve">Participant selection  </w:t>
            </w:r>
          </w:p>
        </w:tc>
      </w:tr>
      <w:tr w:rsidR="009A17E5" w:rsidRPr="00E555AB" w14:paraId="0A2BA8BA" w14:textId="77777777" w:rsidTr="204D8CB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922" w:type="dxa"/>
          <w:trHeight w:val="57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453B0E" w14:textId="77777777" w:rsidR="009A17E5" w:rsidRPr="00E555AB" w:rsidRDefault="00274F5B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2F76718" w14:textId="176736B9" w:rsidR="009A17E5" w:rsidRPr="00E555AB" w:rsidRDefault="00274F5B">
            <w:pPr>
              <w:ind w:right="37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How were participants selected? </w:t>
            </w:r>
            <w:r w:rsidR="008705D4" w:rsidRPr="00E555AB">
              <w:rPr>
                <w:rFonts w:asciiTheme="minorHAnsi" w:eastAsia="Times New Roman" w:hAnsiTheme="minorHAnsi" w:cstheme="minorHAnsi"/>
              </w:rPr>
              <w:t>e.g.,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 purposive, convenience, consecutive, snowball  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6BEB39" w14:textId="2BAA8D8E" w:rsidR="009A17E5" w:rsidRPr="00E555AB" w:rsidRDefault="00274F5B" w:rsidP="00AF2C13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 </w:t>
            </w:r>
            <w:r w:rsidR="00437C66" w:rsidRPr="00E555AB">
              <w:rPr>
                <w:rFonts w:asciiTheme="minorHAnsi" w:eastAsia="Times New Roman" w:hAnsiTheme="minorHAnsi" w:cstheme="minorHAnsi"/>
              </w:rPr>
              <w:t xml:space="preserve">Pg </w:t>
            </w:r>
            <w:r w:rsidR="006F2963">
              <w:rPr>
                <w:rFonts w:asciiTheme="minorHAnsi" w:eastAsia="Times New Roman" w:hAnsiTheme="minorHAnsi" w:cstheme="minorHAnsi"/>
              </w:rPr>
              <w:t>5</w:t>
            </w:r>
          </w:p>
        </w:tc>
      </w:tr>
      <w:tr w:rsidR="009A17E5" w:rsidRPr="00E555AB" w14:paraId="1C4F19E6" w14:textId="77777777" w:rsidTr="204D8CB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922" w:type="dxa"/>
          <w:trHeight w:val="404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F491D4" w14:textId="77777777" w:rsidR="009A17E5" w:rsidRPr="00E555AB" w:rsidRDefault="00274F5B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C8B5CF1" w14:textId="7DB6C6EA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How were participants approached? </w:t>
            </w:r>
            <w:r w:rsidR="008705D4" w:rsidRPr="00E555AB">
              <w:rPr>
                <w:rFonts w:asciiTheme="minorHAnsi" w:eastAsia="Times New Roman" w:hAnsiTheme="minorHAnsi" w:cstheme="minorHAnsi"/>
              </w:rPr>
              <w:t>e.g.,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 </w:t>
            </w:r>
            <w:r w:rsidR="002E2FDB" w:rsidRPr="00E555AB">
              <w:rPr>
                <w:rFonts w:asciiTheme="minorHAnsi" w:eastAsia="Times New Roman" w:hAnsiTheme="minorHAnsi" w:cstheme="minorHAnsi"/>
              </w:rPr>
              <w:t>face</w:t>
            </w:r>
            <w:r w:rsidR="00CC6984" w:rsidRPr="00E555AB">
              <w:rPr>
                <w:rFonts w:asciiTheme="minorHAnsi" w:eastAsia="Times New Roman" w:hAnsiTheme="minorHAnsi" w:cstheme="minorHAnsi"/>
              </w:rPr>
              <w:t>-</w:t>
            </w:r>
            <w:r w:rsidR="002E2FDB" w:rsidRPr="00E555AB">
              <w:rPr>
                <w:rFonts w:asciiTheme="minorHAnsi" w:eastAsia="Times New Roman" w:hAnsiTheme="minorHAnsi" w:cstheme="minorHAnsi"/>
              </w:rPr>
              <w:t>to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-face, telephone, mail, email  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7944BE" w14:textId="6D25E7DF" w:rsidR="009A17E5" w:rsidRPr="00E555AB" w:rsidRDefault="00CC0443" w:rsidP="004A01E3">
            <w:pPr>
              <w:ind w:left="1" w:right="35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6F2963">
              <w:rPr>
                <w:rFonts w:asciiTheme="minorHAnsi" w:hAnsiTheme="minorHAnsi" w:cstheme="minorHAnsi"/>
              </w:rPr>
              <w:t>5</w:t>
            </w:r>
          </w:p>
        </w:tc>
      </w:tr>
      <w:tr w:rsidR="009A17E5" w:rsidRPr="00E555AB" w14:paraId="1E5183DA" w14:textId="77777777" w:rsidTr="204D8CB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922" w:type="dxa"/>
          <w:trHeight w:val="101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A13D1C" w14:textId="77777777" w:rsidR="009A17E5" w:rsidRPr="00E555AB" w:rsidRDefault="00274F5B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1B2299F" w14:textId="705C5556" w:rsidR="009A17E5" w:rsidRPr="00E555AB" w:rsidRDefault="00274F5B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How many participants were in the study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F3996B" w14:textId="65D3B124" w:rsidR="009A17E5" w:rsidRPr="00E555AB" w:rsidRDefault="00CC0443" w:rsidP="00CF4AC2">
            <w:pPr>
              <w:ind w:left="1" w:right="62"/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6F2963">
              <w:rPr>
                <w:rFonts w:asciiTheme="minorHAnsi" w:hAnsiTheme="minorHAnsi" w:cstheme="minorHAnsi"/>
              </w:rPr>
              <w:t>5</w:t>
            </w:r>
          </w:p>
        </w:tc>
      </w:tr>
      <w:tr w:rsidR="00A616DF" w:rsidRPr="00E555AB" w14:paraId="3ED5DE57" w14:textId="77777777" w:rsidTr="204D8CBC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922" w:type="dxa"/>
          <w:trHeight w:val="242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83BFDEA" w14:textId="3787B143" w:rsidR="00A616DF" w:rsidRPr="00E555AB" w:rsidRDefault="00A616DF" w:rsidP="008705D4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13. </w:t>
            </w:r>
            <w:r w:rsidR="00C02495" w:rsidRPr="00E555AB">
              <w:rPr>
                <w:rFonts w:asciiTheme="minorHAnsi" w:eastAsia="Times New Roman" w:hAnsiTheme="minorHAnsi" w:cstheme="minorHAnsi"/>
              </w:rPr>
              <w:t>Non-participation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088CAED" w14:textId="75262EE0" w:rsidR="00A616DF" w:rsidRPr="00E555AB" w:rsidRDefault="00A616DF" w:rsidP="00C02495">
            <w:pPr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How many people refused to participate or dropped out? Reasons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4ADDECE5" w14:textId="77036D32" w:rsidR="00A616DF" w:rsidRPr="00E555AB" w:rsidRDefault="00CC0443" w:rsidP="005E14CA">
            <w:pPr>
              <w:ind w:left="1"/>
              <w:rPr>
                <w:rFonts w:asciiTheme="minorHAnsi" w:hAnsiTheme="minorHAnsi" w:cstheme="minorHAnsi"/>
                <w:rtl/>
                <w:lang w:bidi="fa-IR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6F2963">
              <w:rPr>
                <w:rFonts w:asciiTheme="minorHAnsi" w:hAnsiTheme="minorHAnsi" w:cstheme="minorHAnsi"/>
              </w:rPr>
              <w:t>5</w:t>
            </w:r>
          </w:p>
        </w:tc>
      </w:tr>
      <w:tr w:rsidR="009A17E5" w:rsidRPr="00E555AB" w14:paraId="5D8821B0" w14:textId="77777777" w:rsidTr="204D8CB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922" w:type="dxa"/>
          <w:trHeight w:val="3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9A64C0" w14:textId="77777777" w:rsidR="009A17E5" w:rsidRPr="00E555AB" w:rsidRDefault="00274F5B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14. Setting </w:t>
            </w:r>
            <w:proofErr w:type="gramStart"/>
            <w:r w:rsidRPr="00E555AB">
              <w:rPr>
                <w:rFonts w:asciiTheme="minorHAnsi" w:eastAsia="Times New Roman" w:hAnsiTheme="minorHAnsi" w:cstheme="minorHAnsi"/>
              </w:rPr>
              <w:t>of</w:t>
            </w:r>
            <w:proofErr w:type="gramEnd"/>
            <w:r w:rsidRPr="00E555AB">
              <w:rPr>
                <w:rFonts w:asciiTheme="minorHAnsi" w:eastAsia="Times New Roman" w:hAnsiTheme="minorHAnsi" w:cstheme="minorHAnsi"/>
              </w:rPr>
              <w:t xml:space="preserve"> data collec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317D087" w14:textId="4A698385" w:rsidR="009A17E5" w:rsidRPr="00E555AB" w:rsidRDefault="00274F5B">
            <w:pPr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Where was the data collected? </w:t>
            </w:r>
            <w:r w:rsidR="008705D4" w:rsidRPr="00E555AB">
              <w:rPr>
                <w:rFonts w:asciiTheme="minorHAnsi" w:eastAsia="Times New Roman" w:hAnsiTheme="minorHAnsi" w:cstheme="minorHAnsi"/>
              </w:rPr>
              <w:t>e.g.,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 home, clinic, workplace  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59BBD9" w14:textId="408D09D8" w:rsidR="009A17E5" w:rsidRPr="00E555AB" w:rsidRDefault="00CC0443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681C5E">
              <w:rPr>
                <w:rFonts w:asciiTheme="minorHAnsi" w:hAnsiTheme="minorHAnsi" w:cstheme="minorHAnsi"/>
              </w:rPr>
              <w:t>5</w:t>
            </w:r>
          </w:p>
        </w:tc>
      </w:tr>
      <w:tr w:rsidR="009A17E5" w:rsidRPr="00E555AB" w14:paraId="4C8E1685" w14:textId="77777777" w:rsidTr="204D8CB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922" w:type="dxa"/>
          <w:trHeight w:val="134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813D12" w14:textId="77777777" w:rsidR="009A17E5" w:rsidRPr="00E555AB" w:rsidRDefault="00274F5B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B10B71A" w14:textId="308D8EF0" w:rsidR="009A17E5" w:rsidRPr="00E555AB" w:rsidRDefault="00274F5B">
            <w:pPr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as anyone else present besides the participants and researchers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4D38F0" w14:textId="7FED3E1D" w:rsidR="009A17E5" w:rsidRPr="00E555AB" w:rsidRDefault="00CC0443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E36EED">
              <w:rPr>
                <w:rFonts w:asciiTheme="minorHAnsi" w:hAnsiTheme="minorHAnsi" w:cstheme="minorHAnsi"/>
              </w:rPr>
              <w:t>5</w:t>
            </w:r>
          </w:p>
        </w:tc>
      </w:tr>
      <w:tr w:rsidR="00713368" w:rsidRPr="00E555AB" w14:paraId="3A15E946" w14:textId="77777777" w:rsidTr="204D8CB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922" w:type="dxa"/>
          <w:trHeight w:val="458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202C32A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05C360" w14:textId="77777777" w:rsidR="00713368" w:rsidRPr="00E555AB" w:rsidRDefault="00713368" w:rsidP="00713368">
            <w:pPr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What are the important characteristics of the sample? e.g. demographic data, date  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B251EA8" w14:textId="5B98BA96" w:rsidR="00713368" w:rsidRPr="00E555AB" w:rsidRDefault="00916832" w:rsidP="00537069">
            <w:pPr>
              <w:ind w:left="1" w:right="60"/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Table 1 </w:t>
            </w:r>
          </w:p>
        </w:tc>
      </w:tr>
      <w:tr w:rsidR="00713368" w:rsidRPr="00E555AB" w14:paraId="3747E1D6" w14:textId="539AFE7C" w:rsidTr="204D8CB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0580" w:type="dxa"/>
            <w:gridSpan w:val="3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C2E7EB" w14:textId="5F871328" w:rsidR="00713368" w:rsidRPr="00E555AB" w:rsidRDefault="00713368" w:rsidP="006E39FA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Data collection </w:t>
            </w:r>
          </w:p>
        </w:tc>
        <w:tc>
          <w:tcPr>
            <w:tcW w:w="6886" w:type="dxa"/>
          </w:tcPr>
          <w:p w14:paraId="7C21C37E" w14:textId="77777777" w:rsidR="00713368" w:rsidRPr="00E555AB" w:rsidRDefault="00713368" w:rsidP="0071336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036" w:type="dxa"/>
          </w:tcPr>
          <w:p w14:paraId="3655C0EB" w14:textId="12D6D2DD" w:rsidR="00713368" w:rsidRPr="00E555AB" w:rsidRDefault="00713368" w:rsidP="00713368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No </w:t>
            </w:r>
          </w:p>
        </w:tc>
      </w:tr>
      <w:tr w:rsidR="00713368" w:rsidRPr="00E555AB" w14:paraId="0EE3CD98" w14:textId="77777777" w:rsidTr="204D8CB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922" w:type="dxa"/>
          <w:trHeight w:val="39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BAFA2CF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C05D7C1" w14:textId="7C4D9BA3" w:rsidR="00713368" w:rsidRPr="00E555AB" w:rsidRDefault="00713368" w:rsidP="00713368">
            <w:pPr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Were questions, prompts, </w:t>
            </w:r>
            <w:r w:rsidR="00CC6984" w:rsidRPr="00E555AB">
              <w:rPr>
                <w:rFonts w:asciiTheme="minorHAnsi" w:eastAsia="Times New Roman" w:hAnsiTheme="minorHAnsi" w:cstheme="minorHAnsi"/>
              </w:rPr>
              <w:t xml:space="preserve">and </w:t>
            </w:r>
            <w:r w:rsidRPr="00E555AB">
              <w:rPr>
                <w:rFonts w:asciiTheme="minorHAnsi" w:eastAsia="Times New Roman" w:hAnsiTheme="minorHAnsi" w:cstheme="minorHAnsi"/>
              </w:rPr>
              <w:t>guides provided by the authors? Was it pilot tested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282AD96C" w14:textId="5A6FCE6A" w:rsidR="00713368" w:rsidRPr="00E555AB" w:rsidRDefault="002E2FDB" w:rsidP="005E14CA">
            <w:pPr>
              <w:ind w:left="1"/>
              <w:rPr>
                <w:rFonts w:asciiTheme="minorHAnsi" w:hAnsiTheme="minorHAnsi" w:cstheme="minorHAnsi"/>
                <w:lang w:bidi="fa-IR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Pg </w:t>
            </w:r>
            <w:r w:rsidR="00E36EED">
              <w:rPr>
                <w:rFonts w:asciiTheme="minorHAnsi" w:eastAsia="Times New Roman" w:hAnsiTheme="minorHAnsi" w:cstheme="minorHAnsi"/>
              </w:rPr>
              <w:t>6</w:t>
            </w:r>
          </w:p>
        </w:tc>
      </w:tr>
      <w:tr w:rsidR="00713368" w:rsidRPr="00E555AB" w14:paraId="077F6494" w14:textId="77777777" w:rsidTr="204D8CBC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922" w:type="dxa"/>
          <w:trHeight w:val="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30A6E1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07EFADB" w14:textId="0B84586A" w:rsidR="00713368" w:rsidRPr="00E555AB" w:rsidRDefault="00713368" w:rsidP="00713368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ere repeat interviews carried out? If yes, how many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6A6A5E" w14:textId="733A79A0" w:rsidR="00713368" w:rsidRPr="00E555AB" w:rsidRDefault="00713368" w:rsidP="00713368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 </w:t>
            </w:r>
            <w:r w:rsidR="002E2FDB" w:rsidRPr="00E555AB">
              <w:rPr>
                <w:rFonts w:asciiTheme="minorHAnsi" w:eastAsia="Times New Roman" w:hAnsiTheme="minorHAnsi" w:cstheme="minorHAnsi"/>
              </w:rPr>
              <w:t>N/A</w:t>
            </w:r>
          </w:p>
        </w:tc>
      </w:tr>
      <w:tr w:rsidR="00713368" w:rsidRPr="00E555AB" w14:paraId="7D837FF9" w14:textId="77777777" w:rsidTr="204D8CBC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922" w:type="dxa"/>
          <w:trHeight w:val="3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D423FBB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93CB17" w14:textId="5B0BB8CD" w:rsidR="00713368" w:rsidRPr="00E555AB" w:rsidRDefault="00713368" w:rsidP="00713368">
            <w:pPr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Did the research use audio or visual recording to collect the data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9E69232" w14:textId="7FF479E8" w:rsidR="00713368" w:rsidRPr="00E555AB" w:rsidRDefault="00EB7145" w:rsidP="00537069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Pg </w:t>
            </w:r>
            <w:r w:rsidR="003F784A">
              <w:rPr>
                <w:rFonts w:asciiTheme="minorHAnsi" w:eastAsia="Times New Roman" w:hAnsiTheme="minorHAnsi" w:cstheme="minorHAnsi"/>
              </w:rPr>
              <w:t>5</w:t>
            </w:r>
          </w:p>
        </w:tc>
      </w:tr>
      <w:tr w:rsidR="00713368" w:rsidRPr="00E555AB" w14:paraId="417B56DD" w14:textId="77777777" w:rsidTr="204D8CBC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922" w:type="dxa"/>
          <w:trHeight w:val="16"/>
        </w:trPr>
        <w:tc>
          <w:tcPr>
            <w:tcW w:w="387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D15E4E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31BB113" w14:textId="360DEA51" w:rsidR="00713368" w:rsidRPr="00E555AB" w:rsidRDefault="00713368" w:rsidP="00713368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Were field notes made during and/or after the interview or focus group? </w:t>
            </w:r>
          </w:p>
        </w:tc>
        <w:tc>
          <w:tcPr>
            <w:tcW w:w="11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0596EA" w14:textId="7609664C" w:rsidR="00713368" w:rsidRPr="00E555AB" w:rsidRDefault="0048373C" w:rsidP="00537069">
            <w:pPr>
              <w:spacing w:after="1" w:line="237" w:lineRule="auto"/>
              <w:ind w:left="1" w:right="20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Pg</w:t>
            </w:r>
            <w:r w:rsidR="003F25E7">
              <w:rPr>
                <w:rFonts w:asciiTheme="minorHAnsi" w:eastAsia="Times New Roman" w:hAnsiTheme="minorHAnsi" w:cstheme="minorHAnsi"/>
              </w:rPr>
              <w:t xml:space="preserve"> 5</w:t>
            </w:r>
          </w:p>
        </w:tc>
      </w:tr>
      <w:tr w:rsidR="00713368" w:rsidRPr="00E555AB" w14:paraId="661A4E4C" w14:textId="77777777" w:rsidTr="204D8CBC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922" w:type="dxa"/>
          <w:trHeight w:val="28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3C03D8B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105CE7E" w14:textId="6F4084D7" w:rsidR="00713368" w:rsidRPr="00E555AB" w:rsidRDefault="00713368" w:rsidP="00713368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hat was the duration of the interviews or focus group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06CF9F2E" w14:textId="101762C4" w:rsidR="00713368" w:rsidRPr="00E555AB" w:rsidRDefault="00EB7145" w:rsidP="00537069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Pg </w:t>
            </w:r>
            <w:r w:rsidR="007756A6">
              <w:rPr>
                <w:rFonts w:asciiTheme="minorHAnsi" w:eastAsia="Times New Roman" w:hAnsiTheme="minorHAnsi" w:cstheme="minorHAnsi"/>
              </w:rPr>
              <w:t>6</w:t>
            </w:r>
          </w:p>
        </w:tc>
      </w:tr>
      <w:tr w:rsidR="00713368" w:rsidRPr="00E555AB" w14:paraId="10704D8E" w14:textId="77777777" w:rsidTr="204D8CB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922" w:type="dxa"/>
          <w:trHeight w:val="3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43864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683F958" w14:textId="6D2976D1" w:rsidR="00713368" w:rsidRPr="00E555AB" w:rsidRDefault="00713368" w:rsidP="00713368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as data saturation discussed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3E05C6" w14:textId="5B1F16BF" w:rsidR="00713368" w:rsidRPr="00E555AB" w:rsidRDefault="00EB7145" w:rsidP="00537069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Pg </w:t>
            </w:r>
            <w:r w:rsidR="00537069" w:rsidRPr="00E555AB">
              <w:rPr>
                <w:rFonts w:asciiTheme="minorHAnsi" w:eastAsia="Times New Roman" w:hAnsiTheme="minorHAnsi" w:cstheme="minorHAnsi"/>
              </w:rPr>
              <w:t>8</w:t>
            </w:r>
          </w:p>
        </w:tc>
      </w:tr>
      <w:tr w:rsidR="00713368" w:rsidRPr="00E555AB" w14:paraId="4AD8CFE4" w14:textId="77777777" w:rsidTr="204D8CB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922" w:type="dxa"/>
          <w:trHeight w:val="10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5C0525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83E3DFF" w14:textId="65DBA395" w:rsidR="00713368" w:rsidRPr="00E555AB" w:rsidRDefault="00713368" w:rsidP="00713368">
            <w:pPr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ere transcripts returned to participants for comment and/or correction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CEE25" w14:textId="6D4661D9" w:rsidR="00713368" w:rsidRPr="00E555AB" w:rsidRDefault="002D778F" w:rsidP="00713368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 xml:space="preserve">Pg </w:t>
            </w:r>
            <w:r w:rsidR="00BA5F95">
              <w:rPr>
                <w:rFonts w:asciiTheme="minorHAnsi" w:hAnsiTheme="minorHAnsi" w:cstheme="minorHAnsi"/>
              </w:rPr>
              <w:t>6</w:t>
            </w:r>
          </w:p>
        </w:tc>
      </w:tr>
      <w:tr w:rsidR="00713368" w:rsidRPr="00E555AB" w14:paraId="591C4C43" w14:textId="77777777" w:rsidTr="204D8CB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922" w:type="dxa"/>
          <w:trHeight w:val="200"/>
        </w:trPr>
        <w:tc>
          <w:tcPr>
            <w:tcW w:w="105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C22542" w14:textId="04EE8BD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lastRenderedPageBreak/>
              <w:t>Domain 3: analysis and findings</w:t>
            </w:r>
          </w:p>
        </w:tc>
      </w:tr>
      <w:tr w:rsidR="00713368" w:rsidRPr="00E555AB" w14:paraId="16DF7EBA" w14:textId="77777777" w:rsidTr="204D8CB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922" w:type="dxa"/>
          <w:trHeight w:val="65"/>
        </w:trPr>
        <w:tc>
          <w:tcPr>
            <w:tcW w:w="105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B73E58" w14:textId="5B697878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Data analysis  </w:t>
            </w:r>
          </w:p>
        </w:tc>
      </w:tr>
      <w:tr w:rsidR="00713368" w:rsidRPr="00E555AB" w14:paraId="6C31D7EB" w14:textId="77777777" w:rsidTr="204D8CB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922" w:type="dxa"/>
          <w:trHeight w:val="32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D675C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842FA54" w14:textId="33C5DD15" w:rsidR="00713368" w:rsidRPr="00E555AB" w:rsidRDefault="00713368" w:rsidP="00713368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How many data </w:t>
            </w:r>
            <w:proofErr w:type="gramStart"/>
            <w:r w:rsidRPr="00E555AB">
              <w:rPr>
                <w:rFonts w:asciiTheme="minorHAnsi" w:eastAsia="Times New Roman" w:hAnsiTheme="minorHAnsi" w:cstheme="minorHAnsi"/>
              </w:rPr>
              <w:t>coders</w:t>
            </w:r>
            <w:proofErr w:type="gramEnd"/>
            <w:r w:rsidRPr="00E555AB">
              <w:rPr>
                <w:rFonts w:asciiTheme="minorHAnsi" w:eastAsia="Times New Roman" w:hAnsiTheme="minorHAnsi" w:cstheme="minorHAnsi"/>
              </w:rPr>
              <w:t xml:space="preserve"> coded the data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90203F" w14:textId="2F96D2BD" w:rsidR="00713368" w:rsidRPr="00E555AB" w:rsidRDefault="00EB7145" w:rsidP="003242B3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Pg </w:t>
            </w:r>
            <w:r w:rsidR="009218C9">
              <w:rPr>
                <w:rFonts w:asciiTheme="minorHAnsi" w:eastAsia="Times New Roman" w:hAnsiTheme="minorHAnsi" w:cstheme="minorHAnsi"/>
              </w:rPr>
              <w:t>6</w:t>
            </w:r>
          </w:p>
        </w:tc>
      </w:tr>
      <w:tr w:rsidR="00713368" w:rsidRPr="00E555AB" w14:paraId="1D5906D3" w14:textId="77777777" w:rsidTr="204D8CB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922" w:type="dxa"/>
          <w:trHeight w:val="2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F3533B4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0D586E" w14:textId="4AF177E0" w:rsidR="00713368" w:rsidRPr="00E555AB" w:rsidRDefault="00713368" w:rsidP="00713368">
            <w:pPr>
              <w:ind w:right="4"/>
              <w:jc w:val="both"/>
              <w:rPr>
                <w:rFonts w:asciiTheme="minorHAnsi" w:eastAsia="Times New Roman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Did </w:t>
            </w:r>
            <w:r w:rsidR="00CC6984" w:rsidRPr="00E555AB">
              <w:rPr>
                <w:rFonts w:asciiTheme="minorHAnsi" w:eastAsia="Times New Roman" w:hAnsiTheme="minorHAnsi" w:cstheme="minorHAnsi"/>
              </w:rPr>
              <w:t xml:space="preserve">the </w:t>
            </w:r>
            <w:r w:rsidRPr="00E555AB">
              <w:rPr>
                <w:rFonts w:asciiTheme="minorHAnsi" w:eastAsia="Times New Roman" w:hAnsiTheme="minorHAnsi" w:cstheme="minorHAnsi"/>
              </w:rPr>
              <w:t>authors provide a description of the coding tree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66065E35" w14:textId="2EF85ECF" w:rsidR="00713368" w:rsidRPr="00E555AB" w:rsidRDefault="00EB7145" w:rsidP="00713368">
            <w:pPr>
              <w:ind w:left="1" w:right="28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hAnsiTheme="minorHAnsi" w:cstheme="minorHAnsi"/>
              </w:rPr>
              <w:t>N/A</w:t>
            </w:r>
          </w:p>
        </w:tc>
      </w:tr>
      <w:tr w:rsidR="00713368" w:rsidRPr="00E555AB" w14:paraId="50DA7E19" w14:textId="77777777" w:rsidTr="204D8CB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922" w:type="dxa"/>
          <w:trHeight w:val="20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DDC3F6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0AA5C39" w14:textId="36FDCFD6" w:rsidR="00713368" w:rsidRPr="00E555AB" w:rsidRDefault="00713368" w:rsidP="008705D4">
            <w:pPr>
              <w:spacing w:line="238" w:lineRule="auto"/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ere themes identified in advance or derived from the data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913D5" w14:textId="7768B3D2" w:rsidR="00713368" w:rsidRPr="00E555AB" w:rsidRDefault="00EB7145" w:rsidP="00222B14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Pg </w:t>
            </w:r>
            <w:r w:rsidR="009218C9">
              <w:rPr>
                <w:rFonts w:asciiTheme="minorHAnsi" w:eastAsia="Times New Roman" w:hAnsiTheme="minorHAnsi" w:cstheme="minorHAnsi"/>
              </w:rPr>
              <w:t>6</w:t>
            </w:r>
          </w:p>
        </w:tc>
      </w:tr>
      <w:tr w:rsidR="00713368" w:rsidRPr="00E555AB" w14:paraId="4892D5BF" w14:textId="77777777" w:rsidTr="204D8CB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92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24719D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3627852E" w14:textId="02BC8FA3" w:rsidR="00713368" w:rsidRPr="00E555AB" w:rsidRDefault="00713368" w:rsidP="00713368">
            <w:pPr>
              <w:jc w:val="both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hat software, if applicable, was used to manage the data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2CF3D4" w14:textId="2FA9488E" w:rsidR="00713368" w:rsidRPr="00E555AB" w:rsidRDefault="00B52887" w:rsidP="00222B14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Pg </w:t>
            </w:r>
            <w:r w:rsidR="009218C9">
              <w:rPr>
                <w:rFonts w:asciiTheme="minorHAnsi" w:eastAsia="Times New Roman" w:hAnsiTheme="minorHAnsi" w:cstheme="minorHAnsi"/>
              </w:rPr>
              <w:t>6</w:t>
            </w:r>
          </w:p>
        </w:tc>
      </w:tr>
      <w:tr w:rsidR="00713368" w:rsidRPr="00E555AB" w14:paraId="1A88333C" w14:textId="77777777" w:rsidTr="204D8CB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92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1ED009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6D1FC654" w14:textId="76043195" w:rsidR="00713368" w:rsidRPr="00E555AB" w:rsidRDefault="00713368" w:rsidP="00713368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Did participants provide feedback on the findings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87548" w14:textId="22FF68DA" w:rsidR="00713368" w:rsidRPr="00E555AB" w:rsidRDefault="00222B14" w:rsidP="00713368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Pg </w:t>
            </w:r>
            <w:r w:rsidR="009218C9">
              <w:rPr>
                <w:rFonts w:asciiTheme="minorHAnsi" w:eastAsia="Times New Roman" w:hAnsiTheme="minorHAnsi" w:cstheme="minorHAnsi"/>
              </w:rPr>
              <w:t>6</w:t>
            </w:r>
          </w:p>
        </w:tc>
      </w:tr>
      <w:tr w:rsidR="00713368" w:rsidRPr="00E555AB" w14:paraId="0F69F8AD" w14:textId="77777777" w:rsidTr="204D8CB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922" w:type="dxa"/>
          <w:trHeight w:val="198"/>
        </w:trPr>
        <w:tc>
          <w:tcPr>
            <w:tcW w:w="105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694432" w14:textId="455367FA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E555AB">
              <w:rPr>
                <w:rFonts w:asciiTheme="minorHAnsi" w:eastAsia="Times New Roman" w:hAnsiTheme="minorHAnsi" w:cstheme="minorHAnsi"/>
                <w:b/>
                <w:bCs/>
              </w:rPr>
              <w:t xml:space="preserve">Reporting  </w:t>
            </w:r>
          </w:p>
        </w:tc>
      </w:tr>
      <w:tr w:rsidR="00713368" w:rsidRPr="00E555AB" w14:paraId="416276AA" w14:textId="77777777" w:rsidTr="204D8CB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922" w:type="dxa"/>
          <w:trHeight w:val="4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5B566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A8A6B62" w14:textId="36945CAF" w:rsidR="00713368" w:rsidRPr="00E555AB" w:rsidRDefault="00713368" w:rsidP="00713368">
            <w:pPr>
              <w:spacing w:line="238" w:lineRule="auto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Were participant quotations presented to illustrate the themes/findings? Was each quotation identified? </w:t>
            </w:r>
            <w:r w:rsidR="00C02495" w:rsidRPr="00E555AB">
              <w:rPr>
                <w:rFonts w:asciiTheme="minorHAnsi" w:eastAsia="Times New Roman" w:hAnsiTheme="minorHAnsi" w:cstheme="minorHAnsi"/>
              </w:rPr>
              <w:t>e.g.,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 participant number  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FCD41F" w14:textId="7F4FFF31" w:rsidR="00713368" w:rsidRPr="00E555AB" w:rsidRDefault="007E089E" w:rsidP="007E089E">
            <w:pPr>
              <w:ind w:left="1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Table 2</w:t>
            </w:r>
          </w:p>
        </w:tc>
      </w:tr>
      <w:tr w:rsidR="00713368" w:rsidRPr="00E555AB" w14:paraId="3878058B" w14:textId="77777777" w:rsidTr="204D8CB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922" w:type="dxa"/>
          <w:trHeight w:val="50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796F2395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B50470" w14:textId="001D7E98" w:rsidR="00713368" w:rsidRPr="00E555AB" w:rsidRDefault="00713368" w:rsidP="00713368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as there consistency between the data presented and the findings</w:t>
            </w:r>
            <w:r w:rsidR="00C02495" w:rsidRPr="00E555AB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6781986" w14:textId="3A235802" w:rsidR="00713368" w:rsidRPr="00E555AB" w:rsidRDefault="00E6CADD" w:rsidP="204D8CBC">
            <w:pPr>
              <w:ind w:left="1"/>
              <w:rPr>
                <w:rFonts w:asciiTheme="minorHAnsi" w:eastAsia="Times New Roman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Table </w:t>
            </w:r>
            <w:r w:rsidR="00C63107" w:rsidRPr="00E555AB">
              <w:rPr>
                <w:rFonts w:asciiTheme="minorHAnsi" w:eastAsia="Times New Roman" w:hAnsiTheme="minorHAnsi" w:cstheme="minorHAnsi"/>
              </w:rPr>
              <w:t>2 &amp; 3</w:t>
            </w:r>
            <w:r w:rsidRPr="00E555AB">
              <w:rPr>
                <w:rFonts w:asciiTheme="minorHAnsi" w:eastAsia="Times New Roman" w:hAnsiTheme="minorHAnsi" w:cstheme="minorHAnsi"/>
              </w:rPr>
              <w:t>, Pg 8-</w:t>
            </w:r>
            <w:r w:rsidR="003238F9">
              <w:rPr>
                <w:rFonts w:asciiTheme="minorHAnsi" w:eastAsia="Times New Roman" w:hAnsiTheme="minorHAnsi" w:cstheme="minorHAnsi"/>
              </w:rPr>
              <w:t>10</w:t>
            </w:r>
          </w:p>
        </w:tc>
      </w:tr>
      <w:tr w:rsidR="00713368" w:rsidRPr="00E555AB" w14:paraId="61D0683E" w14:textId="77777777" w:rsidTr="204D8CB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92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9737E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150AC5A" w14:textId="0FD7D6F0" w:rsidR="00713368" w:rsidRPr="00E555AB" w:rsidRDefault="00713368" w:rsidP="00713368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Were major themes clearly presented in the findings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F0AAAD" w14:textId="48D44A1A" w:rsidR="00713368" w:rsidRPr="00E555AB" w:rsidRDefault="00B52887" w:rsidP="204D8CBC">
            <w:pPr>
              <w:ind w:left="1" w:right="122"/>
              <w:jc w:val="both"/>
              <w:rPr>
                <w:rFonts w:asciiTheme="minorHAnsi" w:eastAsia="Times New Roman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Pg </w:t>
            </w:r>
            <w:r w:rsidR="003238F9">
              <w:rPr>
                <w:rFonts w:asciiTheme="minorHAnsi" w:eastAsia="Times New Roman" w:hAnsiTheme="minorHAnsi" w:cstheme="minorHAnsi"/>
              </w:rPr>
              <w:t>9-10</w:t>
            </w:r>
          </w:p>
        </w:tc>
      </w:tr>
      <w:tr w:rsidR="00713368" w:rsidRPr="00E555AB" w14:paraId="1A866FB0" w14:textId="77777777" w:rsidTr="204D8CB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922" w:type="dxa"/>
          <w:trHeight w:val="39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3BF19C" w14:textId="77777777" w:rsidR="00713368" w:rsidRPr="00E555AB" w:rsidRDefault="00713368" w:rsidP="00713368">
            <w:pPr>
              <w:ind w:left="2"/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DB0B467" w14:textId="735F405B" w:rsidR="00713368" w:rsidRPr="00E555AB" w:rsidRDefault="00713368" w:rsidP="00713368">
            <w:pPr>
              <w:rPr>
                <w:rFonts w:asciiTheme="minorHAnsi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 xml:space="preserve">Is there a description of diverse cases or </w:t>
            </w:r>
            <w:r w:rsidR="00CC6984" w:rsidRPr="00E555AB">
              <w:rPr>
                <w:rFonts w:asciiTheme="minorHAnsi" w:eastAsia="Times New Roman" w:hAnsiTheme="minorHAnsi" w:cstheme="minorHAnsi"/>
              </w:rPr>
              <w:t xml:space="preserve">a </w:t>
            </w:r>
            <w:r w:rsidRPr="00E555AB">
              <w:rPr>
                <w:rFonts w:asciiTheme="minorHAnsi" w:eastAsia="Times New Roman" w:hAnsiTheme="minorHAnsi" w:cstheme="minorHAnsi"/>
              </w:rPr>
              <w:t>discussion of minor themes?</w:t>
            </w:r>
          </w:p>
        </w:tc>
        <w:tc>
          <w:tcPr>
            <w:tcW w:w="113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05BF3C" w14:textId="76A589D1" w:rsidR="00713368" w:rsidRPr="00E555AB" w:rsidRDefault="099B3313" w:rsidP="204D8CBC">
            <w:pPr>
              <w:ind w:left="1"/>
              <w:rPr>
                <w:rFonts w:asciiTheme="minorHAnsi" w:eastAsia="Times New Roman" w:hAnsiTheme="minorHAnsi" w:cstheme="minorHAnsi"/>
              </w:rPr>
            </w:pPr>
            <w:r w:rsidRPr="00E555AB">
              <w:rPr>
                <w:rFonts w:asciiTheme="minorHAnsi" w:eastAsia="Times New Roman" w:hAnsiTheme="minorHAnsi" w:cstheme="minorHAnsi"/>
              </w:rPr>
              <w:t>Table 2, Pg 9</w:t>
            </w:r>
            <w:r w:rsidR="00322ACE">
              <w:rPr>
                <w:rFonts w:asciiTheme="minorHAnsi" w:eastAsia="Times New Roman" w:hAnsiTheme="minorHAnsi" w:cstheme="minorHAnsi"/>
              </w:rPr>
              <w:t>-10</w:t>
            </w:r>
            <w:r w:rsidRPr="00E555AB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</w:tr>
    </w:tbl>
    <w:p w14:paraId="32777566" w14:textId="77777777" w:rsidR="009A17E5" w:rsidRPr="00E555AB" w:rsidRDefault="00274F5B">
      <w:pPr>
        <w:spacing w:after="0"/>
        <w:rPr>
          <w:rFonts w:asciiTheme="minorHAnsi" w:hAnsiTheme="minorHAnsi" w:cstheme="minorHAnsi"/>
        </w:rPr>
      </w:pPr>
      <w:r w:rsidRPr="00E555AB">
        <w:rPr>
          <w:rFonts w:asciiTheme="minorHAnsi" w:eastAsia="Times New Roman" w:hAnsiTheme="minorHAnsi" w:cstheme="minorHAnsi"/>
        </w:rPr>
        <w:t xml:space="preserve"> </w:t>
      </w:r>
    </w:p>
    <w:p w14:paraId="2BDFA851" w14:textId="77777777" w:rsidR="009A17E5" w:rsidRPr="00E555AB" w:rsidRDefault="00274F5B">
      <w:pPr>
        <w:spacing w:after="5"/>
        <w:rPr>
          <w:rFonts w:asciiTheme="minorHAnsi" w:hAnsiTheme="minorHAnsi" w:cstheme="minorHAnsi"/>
        </w:rPr>
      </w:pPr>
      <w:r w:rsidRPr="00E555AB">
        <w:rPr>
          <w:rFonts w:asciiTheme="minorHAnsi" w:eastAsia="Times New Roman" w:hAnsiTheme="minorHAnsi" w:cstheme="minorHAnsi"/>
        </w:rPr>
        <w:t xml:space="preserve"> </w:t>
      </w:r>
    </w:p>
    <w:p w14:paraId="3F85F896" w14:textId="4CCAD19D" w:rsidR="009A17E5" w:rsidRPr="00E555AB" w:rsidRDefault="009A17E5">
      <w:pPr>
        <w:spacing w:after="0"/>
        <w:rPr>
          <w:rFonts w:asciiTheme="minorHAnsi" w:hAnsiTheme="minorHAnsi" w:cstheme="minorHAnsi"/>
        </w:rPr>
      </w:pPr>
    </w:p>
    <w:sectPr w:rsidR="009A17E5" w:rsidRPr="00E555AB" w:rsidSect="00DF5F8B">
      <w:footerReference w:type="even" r:id="rId10"/>
      <w:footerReference w:type="default" r:id="rId11"/>
      <w:footerReference w:type="first" r:id="rId12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0F039" w14:textId="77777777" w:rsidR="004751AA" w:rsidRDefault="004751AA">
      <w:pPr>
        <w:spacing w:after="0" w:line="240" w:lineRule="auto"/>
      </w:pPr>
      <w:r>
        <w:separator/>
      </w:r>
    </w:p>
  </w:endnote>
  <w:endnote w:type="continuationSeparator" w:id="0">
    <w:p w14:paraId="18E94E26" w14:textId="77777777" w:rsidR="004751AA" w:rsidRDefault="004751AA">
      <w:pPr>
        <w:spacing w:after="0" w:line="240" w:lineRule="auto"/>
      </w:pPr>
      <w:r>
        <w:continuationSeparator/>
      </w:r>
    </w:p>
  </w:endnote>
  <w:endnote w:type="continuationNotice" w:id="1">
    <w:p w14:paraId="66B5943F" w14:textId="77777777" w:rsidR="00E9590C" w:rsidRDefault="00E959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F70D1" w:rsidRPr="000F70D1">
      <w:rPr>
        <w:rFonts w:ascii="Times New Roman" w:eastAsia="Times New Roman" w:hAnsi="Times New Roman" w:cs="Times New Roman"/>
        <w:noProof/>
        <w:sz w:val="23"/>
      </w:rPr>
      <w:t>2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207AB" w14:textId="77777777" w:rsidR="004751AA" w:rsidRDefault="004751AA">
      <w:pPr>
        <w:spacing w:after="0" w:line="240" w:lineRule="auto"/>
      </w:pPr>
      <w:r>
        <w:separator/>
      </w:r>
    </w:p>
  </w:footnote>
  <w:footnote w:type="continuationSeparator" w:id="0">
    <w:p w14:paraId="25A41CE4" w14:textId="77777777" w:rsidR="004751AA" w:rsidRDefault="004751AA">
      <w:pPr>
        <w:spacing w:after="0" w:line="240" w:lineRule="auto"/>
      </w:pPr>
      <w:r>
        <w:continuationSeparator/>
      </w:r>
    </w:p>
  </w:footnote>
  <w:footnote w:type="continuationNotice" w:id="1">
    <w:p w14:paraId="71961E8C" w14:textId="77777777" w:rsidR="00E9590C" w:rsidRDefault="00E9590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336268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F70D1"/>
    <w:rsid w:val="001171A6"/>
    <w:rsid w:val="00140D53"/>
    <w:rsid w:val="00216B84"/>
    <w:rsid w:val="00222B14"/>
    <w:rsid w:val="00245C9E"/>
    <w:rsid w:val="00274F5B"/>
    <w:rsid w:val="002D778F"/>
    <w:rsid w:val="002E292E"/>
    <w:rsid w:val="002E2FDB"/>
    <w:rsid w:val="00322ACE"/>
    <w:rsid w:val="003238F9"/>
    <w:rsid w:val="003242B3"/>
    <w:rsid w:val="003523DB"/>
    <w:rsid w:val="003960AF"/>
    <w:rsid w:val="003A47AC"/>
    <w:rsid w:val="003C3E42"/>
    <w:rsid w:val="003F25E7"/>
    <w:rsid w:val="003F784A"/>
    <w:rsid w:val="00437C66"/>
    <w:rsid w:val="004751AA"/>
    <w:rsid w:val="0048373C"/>
    <w:rsid w:val="004A01E3"/>
    <w:rsid w:val="00515B32"/>
    <w:rsid w:val="00537069"/>
    <w:rsid w:val="005E14CA"/>
    <w:rsid w:val="00681C5E"/>
    <w:rsid w:val="00693ACC"/>
    <w:rsid w:val="006E39FA"/>
    <w:rsid w:val="006F2963"/>
    <w:rsid w:val="00700216"/>
    <w:rsid w:val="00713368"/>
    <w:rsid w:val="007754E9"/>
    <w:rsid w:val="007756A6"/>
    <w:rsid w:val="007824C0"/>
    <w:rsid w:val="007E089E"/>
    <w:rsid w:val="00841AFF"/>
    <w:rsid w:val="0085221C"/>
    <w:rsid w:val="008705D4"/>
    <w:rsid w:val="008F132A"/>
    <w:rsid w:val="008F2FFF"/>
    <w:rsid w:val="00916832"/>
    <w:rsid w:val="009218C9"/>
    <w:rsid w:val="009227BB"/>
    <w:rsid w:val="00935468"/>
    <w:rsid w:val="00950CD7"/>
    <w:rsid w:val="009A01D1"/>
    <w:rsid w:val="009A17E5"/>
    <w:rsid w:val="009F3359"/>
    <w:rsid w:val="00A3624D"/>
    <w:rsid w:val="00A60BD9"/>
    <w:rsid w:val="00A616DF"/>
    <w:rsid w:val="00A742BC"/>
    <w:rsid w:val="00AE0292"/>
    <w:rsid w:val="00AF2C13"/>
    <w:rsid w:val="00B1040A"/>
    <w:rsid w:val="00B16FA0"/>
    <w:rsid w:val="00B52887"/>
    <w:rsid w:val="00BA300B"/>
    <w:rsid w:val="00BA3159"/>
    <w:rsid w:val="00BA5F95"/>
    <w:rsid w:val="00C02495"/>
    <w:rsid w:val="00C63107"/>
    <w:rsid w:val="00CA6CB5"/>
    <w:rsid w:val="00CC0443"/>
    <w:rsid w:val="00CC6984"/>
    <w:rsid w:val="00CC7002"/>
    <w:rsid w:val="00CF4AC2"/>
    <w:rsid w:val="00D17357"/>
    <w:rsid w:val="00D7666A"/>
    <w:rsid w:val="00DF5F8B"/>
    <w:rsid w:val="00E13036"/>
    <w:rsid w:val="00E31627"/>
    <w:rsid w:val="00E36EED"/>
    <w:rsid w:val="00E4440C"/>
    <w:rsid w:val="00E555AB"/>
    <w:rsid w:val="00E6CADD"/>
    <w:rsid w:val="00E7399E"/>
    <w:rsid w:val="00E9590C"/>
    <w:rsid w:val="00EB7145"/>
    <w:rsid w:val="00F310FD"/>
    <w:rsid w:val="00F3233F"/>
    <w:rsid w:val="099B3313"/>
    <w:rsid w:val="0F8B44A1"/>
    <w:rsid w:val="204D8CBC"/>
    <w:rsid w:val="39E7ED09"/>
    <w:rsid w:val="4B14B014"/>
    <w:rsid w:val="57E0C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13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3036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36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4CA"/>
    <w:rPr>
      <w:rFonts w:ascii="Segoe UI" w:eastAsia="Calibr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E95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590C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E95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9590C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25a33e1-9fe0-482b-a02b-5929461372a9" xsi:nil="true"/>
    <lcf76f155ced4ddcb4097134ff3c332f xmlns="25e2e9f6-853f-4763-afba-07368e7e81b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7A151DAE7F6C4B8304C3E22CF1CA4A" ma:contentTypeVersion="14" ma:contentTypeDescription="Create a new document." ma:contentTypeScope="" ma:versionID="a1cd0b7e109629f67fedaee198263935">
  <xsd:schema xmlns:xsd="http://www.w3.org/2001/XMLSchema" xmlns:xs="http://www.w3.org/2001/XMLSchema" xmlns:p="http://schemas.microsoft.com/office/2006/metadata/properties" xmlns:ns2="25e2e9f6-853f-4763-afba-07368e7e81b6" xmlns:ns3="f25a33e1-9fe0-482b-a02b-5929461372a9" targetNamespace="http://schemas.microsoft.com/office/2006/metadata/properties" ma:root="true" ma:fieldsID="f4a6416db9840df18c2ca5dd600b1834" ns2:_="" ns3:_="">
    <xsd:import namespace="25e2e9f6-853f-4763-afba-07368e7e81b6"/>
    <xsd:import namespace="f25a33e1-9fe0-482b-a02b-5929461372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e2e9f6-853f-4763-afba-07368e7e81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5a33e1-9fe0-482b-a02b-5929461372a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c04ab70-23a3-4803-8698-2c70791fa89a}" ma:internalName="TaxCatchAll" ma:showField="CatchAllData" ma:web="f25a33e1-9fe0-482b-a02b-5929461372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CD30E4-9AA2-40C6-BB6D-96C475B336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F0A245-10B0-493A-8587-688A686113D7}">
  <ds:schemaRefs>
    <ds:schemaRef ds:uri="http://schemas.microsoft.com/office/2006/metadata/properties"/>
    <ds:schemaRef ds:uri="http://schemas.microsoft.com/office/infopath/2007/PartnerControls"/>
    <ds:schemaRef ds:uri="f25a33e1-9fe0-482b-a02b-5929461372a9"/>
    <ds:schemaRef ds:uri="25e2e9f6-853f-4763-afba-07368e7e81b6"/>
  </ds:schemaRefs>
</ds:datastoreItem>
</file>

<file path=customXml/itemProps3.xml><?xml version="1.0" encoding="utf-8"?>
<ds:datastoreItem xmlns:ds="http://schemas.openxmlformats.org/officeDocument/2006/customXml" ds:itemID="{CD817C9E-FE2A-4CBB-8E2A-9F4B655948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e2e9f6-853f-4763-afba-07368e7e81b6"/>
    <ds:schemaRef ds:uri="f25a33e1-9fe0-482b-a02b-5929461372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93</Words>
  <Characters>3382</Characters>
  <Application>Microsoft Office Word</Application>
  <DocSecurity>0</DocSecurity>
  <Lines>28</Lines>
  <Paragraphs>7</Paragraphs>
  <ScaleCrop>false</ScaleCrop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Sophie Hall (staff)</cp:lastModifiedBy>
  <cp:revision>23</cp:revision>
  <dcterms:created xsi:type="dcterms:W3CDTF">2024-10-31T11:32:00Z</dcterms:created>
  <dcterms:modified xsi:type="dcterms:W3CDTF">2025-02-1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7A151DAE7F6C4B8304C3E22CF1CA4A</vt:lpwstr>
  </property>
  <property fmtid="{D5CDD505-2E9C-101B-9397-08002B2CF9AE}" pid="3" name="MediaServiceImageTags">
    <vt:lpwstr/>
  </property>
</Properties>
</file>